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356B4" w14:textId="79020055" w:rsidR="00780B49" w:rsidRPr="00003E59" w:rsidRDefault="00780B49" w:rsidP="00780B49">
      <w:pPr>
        <w:rPr>
          <w:rFonts w:ascii="Times New Roman" w:hAnsi="Times New Roman" w:cs="Times New Roman"/>
          <w:b/>
          <w:bCs/>
        </w:rPr>
      </w:pPr>
      <w:r w:rsidRPr="00003E59">
        <w:rPr>
          <w:rFonts w:ascii="Times New Roman" w:hAnsi="Times New Roman" w:cs="Times New Roman"/>
          <w:b/>
          <w:bCs/>
        </w:rPr>
        <w:t xml:space="preserve">Multimedia Appendix </w:t>
      </w:r>
      <w:r w:rsidR="00AB6C19">
        <w:rPr>
          <w:rFonts w:ascii="Times New Roman" w:hAnsi="Times New Roman" w:cs="Times New Roman"/>
          <w:b/>
          <w:bCs/>
        </w:rPr>
        <w:t>7</w:t>
      </w:r>
    </w:p>
    <w:p w14:paraId="7E220E3B" w14:textId="1F7DA15F" w:rsidR="00780B49" w:rsidRPr="00003E59" w:rsidRDefault="000E3C37" w:rsidP="00780B49">
      <w:pPr>
        <w:rPr>
          <w:rFonts w:ascii="Times New Roman" w:eastAsia="宋体" w:hAnsi="Times New Roman" w:cs="Times New Roman"/>
          <w:lang w:eastAsia="zh-CN"/>
        </w:rPr>
      </w:pPr>
      <w:r w:rsidRPr="000E3C37">
        <w:rPr>
          <w:rFonts w:ascii="Times New Roman" w:eastAsia="宋体" w:hAnsi="Times New Roman" w:cs="Times New Roman"/>
          <w:lang w:eastAsia="zh-CN"/>
        </w:rPr>
        <w:t>Priori determined subgroup analyses of moderate-to-vigorous intensity physical activity.</w:t>
      </w:r>
    </w:p>
    <w:tbl>
      <w:tblPr>
        <w:tblStyle w:val="a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94"/>
        <w:gridCol w:w="1700"/>
        <w:gridCol w:w="425"/>
        <w:gridCol w:w="567"/>
        <w:gridCol w:w="1134"/>
        <w:gridCol w:w="710"/>
        <w:gridCol w:w="708"/>
        <w:gridCol w:w="2402"/>
      </w:tblGrid>
      <w:tr w:rsidR="00585877" w:rsidRPr="00003E59" w14:paraId="54B9A064" w14:textId="77777777" w:rsidTr="00585877">
        <w:trPr>
          <w:jc w:val="center"/>
        </w:trPr>
        <w:tc>
          <w:tcPr>
            <w:tcW w:w="5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F98F1D" w14:textId="21D1DFF7" w:rsidR="00585877" w:rsidRPr="00003E59" w:rsidRDefault="00585877" w:rsidP="00D46777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03E59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Outcomes</w:t>
            </w:r>
          </w:p>
        </w:tc>
        <w:tc>
          <w:tcPr>
            <w:tcW w:w="9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8E39EE" w14:textId="12ECAEC6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5"/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Subgroup analyses</w:t>
            </w:r>
          </w:p>
        </w:tc>
        <w:tc>
          <w:tcPr>
            <w:tcW w:w="2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51315C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DF5E5B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SMD</w:t>
            </w: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338AEC" w14:textId="7AF25EA2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  <w:r w:rsidR="00E600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654C9C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03E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38E473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003E59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A0D935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Heterogeneity between subgroups</w:t>
            </w:r>
          </w:p>
        </w:tc>
      </w:tr>
      <w:tr w:rsidR="00585877" w:rsidRPr="00003E59" w14:paraId="09C69F49" w14:textId="77777777" w:rsidTr="00585877">
        <w:trPr>
          <w:jc w:val="center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4B09DF" w14:textId="2F94C20F" w:rsidR="00585877" w:rsidRPr="00003E59" w:rsidRDefault="00585877" w:rsidP="00D46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VPA</w:t>
            </w:r>
          </w:p>
        </w:tc>
      </w:tr>
      <w:tr w:rsidR="00585877" w:rsidRPr="00003E59" w14:paraId="7001B4CB" w14:textId="77777777" w:rsidTr="00585877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6D759C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0E8D9F" w14:textId="73DB2D10" w:rsidR="00585877" w:rsidRPr="00003E59" w:rsidRDefault="00585877" w:rsidP="00D46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mple size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5BC0D7" w14:textId="7C77663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Q(1)=</w:t>
            </w:r>
            <w:r w:rsidR="00AB19B5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3D3DD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03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=.1</w:t>
            </w:r>
            <w:r w:rsidR="003D3DD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585877" w:rsidRPr="00003E59" w14:paraId="29618E6C" w14:textId="77777777" w:rsidTr="00585877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D0126D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81D4E6" w14:textId="2D45B225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&lt; 50 participant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D1267C" w14:textId="13F8492F" w:rsidR="00585877" w:rsidRPr="00F31C9E" w:rsidRDefault="003D3DD1" w:rsidP="00D46777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BE6652" w14:textId="3D328CD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3D3DD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683A9F" w14:textId="7A3110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C39B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 xml:space="preserve"> to 0.6</w:t>
            </w:r>
            <w:r w:rsidR="003D3DD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9DAFA5" w14:textId="6E44282B" w:rsidR="00585877" w:rsidRPr="00003E59" w:rsidRDefault="00DB68B6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8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585877" w:rsidRPr="00003E5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3D3DD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68042B" w14:textId="28AC597B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749414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877" w:rsidRPr="00003E59" w14:paraId="4BD62E0B" w14:textId="77777777" w:rsidTr="00585877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BE13D0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A18B55" w14:textId="73DFEF09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="00107BA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50 participant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6AFFA7" w14:textId="51DF8F53" w:rsidR="00585877" w:rsidRPr="003D3DD1" w:rsidRDefault="003D3DD1" w:rsidP="00D46777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DE7B9A" w14:textId="2307DC4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3D3D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38A182" w14:textId="3BAF1DA5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3D3D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 xml:space="preserve"> to 0.2</w:t>
            </w:r>
            <w:r w:rsidR="003D3D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98B48C" w14:textId="6D10EB99" w:rsidR="00585877" w:rsidRPr="00003E59" w:rsidRDefault="00DB68B6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8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585877" w:rsidRPr="00003E5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3D3D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B707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531ACE" w14:textId="6F888FA6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38104D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877" w:rsidRPr="00003E59" w14:paraId="3AD7BBCE" w14:textId="77777777" w:rsidTr="00585877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8BCF5D9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5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3A94BAA" w14:textId="67662D8F" w:rsidR="00585877" w:rsidRPr="00003E59" w:rsidRDefault="00585877" w:rsidP="00D46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surement method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</w:tcPr>
          <w:p w14:paraId="50C89A64" w14:textId="0B994239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Q(1)=</w:t>
            </w:r>
            <w:r w:rsidR="00107BA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D3DD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03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 w:rsidR="003D3DD1">
              <w:rPr>
                <w:rFonts w:ascii="Times New Roman" w:hAnsi="Times New Roman" w:cs="Times New Roman"/>
                <w:sz w:val="16"/>
                <w:szCs w:val="16"/>
              </w:rPr>
              <w:t>644</w:t>
            </w:r>
          </w:p>
        </w:tc>
      </w:tr>
      <w:tr w:rsidR="00585877" w:rsidRPr="00003E59" w14:paraId="1F65894D" w14:textId="77777777" w:rsidTr="00585877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EAADCF8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014CA0A3" w14:textId="64305E9F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3BB35AC" w14:textId="0585E4AC" w:rsidR="00585877" w:rsidRPr="00003E59" w:rsidRDefault="00F31C9E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0070AFB" w14:textId="1AEFDE78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31C9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93D4288" w14:textId="5664BBDD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F31C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F31C9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E2E4548" w14:textId="41D41D1E" w:rsidR="00585877" w:rsidRPr="00003E59" w:rsidRDefault="00DB68B6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8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585877" w:rsidRPr="00003E5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F31C9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7024A7E1" w14:textId="7B3D082A" w:rsidR="00585877" w:rsidRPr="00003E59" w:rsidRDefault="00F31C9E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  <w:r w:rsidR="00585877" w:rsidRPr="00003E59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</w:tcPr>
          <w:p w14:paraId="494962F1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877" w:rsidRPr="00003E59" w14:paraId="4376F25A" w14:textId="77777777" w:rsidTr="00585877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275171F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155108F8" w14:textId="6BEBDC73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Objectiv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0D1DC32" w14:textId="565F1C50" w:rsidR="00585877" w:rsidRPr="00F31C9E" w:rsidRDefault="003D3DD1" w:rsidP="00D46777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DF95CA7" w14:textId="100D0130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3D3D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1264617D" w14:textId="3BE64D46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3D3D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 xml:space="preserve"> to 0.2</w:t>
            </w:r>
            <w:r w:rsidR="00F31C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FFCC4C3" w14:textId="3D2B2EAA" w:rsidR="00585877" w:rsidRPr="00003E59" w:rsidRDefault="00DB68B6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8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585877" w:rsidRPr="00003E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31C9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3D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B707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0F154A34" w14:textId="0CD73E84" w:rsidR="00585877" w:rsidRPr="00003E59" w:rsidRDefault="00F31C9E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5877" w:rsidRPr="00003E59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</w:tcPr>
          <w:p w14:paraId="3ECC6CCE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877" w:rsidRPr="00003E59" w14:paraId="4A31C991" w14:textId="77777777" w:rsidTr="00585877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BCEE4A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9B3859" w14:textId="2266ADCF" w:rsidR="00585877" w:rsidRPr="00003E59" w:rsidRDefault="00585877" w:rsidP="00D46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vention component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CDB1FC" w14:textId="118E2A19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Q(1)=0.</w:t>
            </w:r>
            <w:r w:rsidR="00F31C9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03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 w:rsidR="00AB19B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585877" w:rsidRPr="00003E59" w14:paraId="4EAB6C8C" w14:textId="77777777" w:rsidTr="00585877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3105BD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0EA247" w14:textId="280E71D0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Single componen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747F7F" w14:textId="11CA6E04" w:rsidR="00585877" w:rsidRPr="003D3DD1" w:rsidRDefault="003D3DD1" w:rsidP="00D46777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4BEECB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14E2C6" w14:textId="36FA349C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3D3D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 xml:space="preserve"> to 0.3</w:t>
            </w:r>
            <w:r w:rsidR="003D3D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4C97AD" w14:textId="780B61B7" w:rsidR="00585877" w:rsidRPr="00003E59" w:rsidRDefault="00DB68B6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8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585877" w:rsidRPr="00003E5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63A835" w14:textId="1D765459" w:rsidR="00585877" w:rsidRPr="00003E59" w:rsidRDefault="006126E8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  <w:r w:rsidR="00585877" w:rsidRPr="00003E59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38C35B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877" w:rsidRPr="00003E59" w14:paraId="4AF3AB4D" w14:textId="77777777" w:rsidTr="00585877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4F233A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7025AE" w14:textId="6CB600F2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Multi-componen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62507C" w14:textId="15458A2C" w:rsidR="00585877" w:rsidRPr="00F31C9E" w:rsidRDefault="00F31C9E" w:rsidP="00D46777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B6A1CD" w14:textId="50A9A36C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B19B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31C9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6A1FDF" w14:textId="77092193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F31C9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 xml:space="preserve"> to 0.3</w:t>
            </w:r>
            <w:r w:rsidR="00AB19B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558526" w14:textId="2AAC4AAE" w:rsidR="00585877" w:rsidRPr="00003E59" w:rsidRDefault="00DB68B6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8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585877" w:rsidRPr="00003E5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F31C9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E20C87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07451F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877" w:rsidRPr="00003E59" w14:paraId="69D23ED6" w14:textId="77777777" w:rsidTr="00585877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BFD986E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5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78181EF" w14:textId="5C20F993" w:rsidR="00585877" w:rsidRPr="00003E59" w:rsidRDefault="00585877" w:rsidP="00D46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vention characteristic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</w:tcPr>
          <w:p w14:paraId="3E62A7F5" w14:textId="15F1CD10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Q(1)=0.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03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=.4</w:t>
            </w:r>
            <w:r w:rsidR="00F31C9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85877" w:rsidRPr="00003E59" w14:paraId="225C8F2F" w14:textId="77777777" w:rsidTr="00585877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761B7D6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41C199F8" w14:textId="3ACD772C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4"/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Standardized</w:t>
            </w:r>
            <w:bookmarkEnd w:id="1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B3C8D18" w14:textId="5FC5054D" w:rsidR="00585877" w:rsidRPr="00F31C9E" w:rsidRDefault="006126E8" w:rsidP="00D46777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CFDAEEF" w14:textId="7826872A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B2CB8CD" w14:textId="4DC66EDB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 xml:space="preserve"> to 0.2</w:t>
            </w:r>
            <w:r w:rsidR="00AB19B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DBA703C" w14:textId="4385B61C" w:rsidR="00585877" w:rsidRPr="00003E59" w:rsidRDefault="00DB68B6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8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585877" w:rsidRPr="00003E5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44706685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</w:tcPr>
          <w:p w14:paraId="2719C30D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877" w:rsidRPr="00003E59" w14:paraId="21F7492F" w14:textId="77777777" w:rsidTr="00585877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0F8D38C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53EDC029" w14:textId="7AD6794F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Tailor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2F1C6AD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05FB642" w14:textId="62D5A636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2DFF2E5" w14:textId="40DA02EA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 xml:space="preserve"> to 0.4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4760AD8" w14:textId="2AA395F2" w:rsidR="00585877" w:rsidRPr="00003E59" w:rsidRDefault="00DB68B6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8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585877" w:rsidRPr="00003E5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3F8AB72B" w14:textId="7F16B687" w:rsidR="00585877" w:rsidRPr="00003E59" w:rsidRDefault="00AB19B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85877" w:rsidRPr="00003E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5877" w:rsidRPr="00003E59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</w:tcPr>
          <w:p w14:paraId="47A1B706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877" w:rsidRPr="00003E59" w14:paraId="00A5C25D" w14:textId="77777777" w:rsidTr="00926C1C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2040F6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D6B8ED" w14:textId="004FD754" w:rsidR="00585877" w:rsidRPr="00003E59" w:rsidRDefault="00585877" w:rsidP="00D46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vention duration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813A49" w14:textId="402CF5BF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3"/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Q(1)=0.3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03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=.5</w:t>
            </w:r>
            <w:bookmarkEnd w:id="2"/>
            <w:r w:rsidR="006126E8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926C1C" w:rsidRPr="00003E59" w14:paraId="0FDCBE1B" w14:textId="77777777" w:rsidTr="00926C1C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3ED734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1E13F8" w14:textId="2C690DB0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F0F50E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F5BE93" w14:textId="2BFFBBAC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AB19B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9CF8DA" w14:textId="1121DBAE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-0.10 to 0.6</w:t>
            </w:r>
            <w:r w:rsidR="00AB19B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0388CE" w14:textId="732C4028" w:rsidR="00585877" w:rsidRPr="00003E59" w:rsidRDefault="00DB68B6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8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585877" w:rsidRPr="00003E59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AB19B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A416DB" w14:textId="081D19C8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07BAA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0DCF76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6C1C" w:rsidRPr="00003E59" w14:paraId="60EF29F4" w14:textId="77777777" w:rsidTr="00926C1C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BEDE5B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75DC4A" w14:textId="66D2BD8E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≥ 12 week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90CB7E" w14:textId="28ECABCE" w:rsidR="00585877" w:rsidRPr="00F31C9E" w:rsidRDefault="00F31C9E" w:rsidP="00D46777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1</w:t>
            </w:r>
            <w:r w:rsidR="006126E8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DB54A0" w14:textId="67924338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4A4C48" w14:textId="638F1AC5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 xml:space="preserve"> to 0.2</w:t>
            </w:r>
            <w:r w:rsidR="00AB19B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5D0494" w14:textId="5D51958E" w:rsidR="00585877" w:rsidRPr="00003E59" w:rsidRDefault="00DB68B6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8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585877" w:rsidRPr="00003E5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F31C9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8571DE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6E1A2D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877" w:rsidRPr="00003E59" w14:paraId="315A5D7D" w14:textId="77777777" w:rsidTr="00585877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990FC5F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5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6BBFAE5" w14:textId="4F7C4EB1" w:rsidR="00585877" w:rsidRPr="00003E59" w:rsidRDefault="00585877" w:rsidP="00D46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eraction with health care professionals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</w:tcPr>
          <w:p w14:paraId="1494F3D1" w14:textId="622687FB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Q(1)=0.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03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691</w:t>
            </w:r>
          </w:p>
        </w:tc>
      </w:tr>
      <w:tr w:rsidR="00585877" w:rsidRPr="00003E59" w14:paraId="32DE7D62" w14:textId="77777777" w:rsidTr="00DF1EB9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BC934D6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72C13F9A" w14:textId="7A2EADA9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No interactio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AB1E3D0" w14:textId="42C66B04" w:rsidR="00585877" w:rsidRPr="00F31C9E" w:rsidRDefault="006126E8" w:rsidP="00D46777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57D9FEC" w14:textId="424DB0B5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F6CCFDE" w14:textId="02D02713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 xml:space="preserve"> to 0.3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C6F34CA" w14:textId="3D7FA967" w:rsidR="00585877" w:rsidRPr="00003E59" w:rsidRDefault="00DB68B6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8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585877" w:rsidRPr="00003E5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31490B9D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</w:tcPr>
          <w:p w14:paraId="5A4F64E5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5877" w:rsidRPr="00003E59" w14:paraId="4181B359" w14:textId="77777777" w:rsidTr="008F362C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220E5EC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1C7CEA6D" w14:textId="20FCED1B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F3A188F" w14:textId="2ECFEDAB" w:rsidR="00585877" w:rsidRPr="006126E8" w:rsidRDefault="006126E8" w:rsidP="00D46777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2CD124B" w14:textId="6C5A414D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07BA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043BA43" w14:textId="3A05C500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 xml:space="preserve"> to 0.3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14D6F4A" w14:textId="6E3DC835" w:rsidR="00585877" w:rsidRPr="00003E59" w:rsidRDefault="00DB68B6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8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585877" w:rsidRPr="00003E5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12B32049" w14:textId="0D69CE18" w:rsidR="00585877" w:rsidRPr="00003E59" w:rsidRDefault="006126E8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5877" w:rsidRPr="00003E59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</w:tcPr>
          <w:p w14:paraId="7CEA3F0C" w14:textId="77777777" w:rsidR="00585877" w:rsidRPr="00003E59" w:rsidRDefault="00585877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362C" w:rsidRPr="00003E59" w14:paraId="2962F269" w14:textId="77777777" w:rsidTr="008F362C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A28E59" w14:textId="77777777" w:rsidR="008F362C" w:rsidRPr="00003E59" w:rsidRDefault="008F362C" w:rsidP="008F3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27C397" w14:textId="74F328E9" w:rsidR="008F362C" w:rsidRDefault="008F362C" w:rsidP="008F3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62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rol characteristic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8715FB" w14:textId="69CEA1C9" w:rsidR="008F362C" w:rsidRPr="00003E59" w:rsidRDefault="008F362C" w:rsidP="008F3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Q(1)=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03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5F3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126E8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</w:tr>
      <w:tr w:rsidR="008F362C" w:rsidRPr="00003E59" w14:paraId="7B04BE48" w14:textId="77777777" w:rsidTr="008F362C">
        <w:trPr>
          <w:jc w:val="center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DCB3EA" w14:textId="77777777" w:rsidR="008F362C" w:rsidRPr="00003E59" w:rsidRDefault="008F362C" w:rsidP="008F3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EEEFD3" w14:textId="2B906DCB" w:rsidR="008F362C" w:rsidRPr="00003E59" w:rsidRDefault="008F362C" w:rsidP="008F3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62C">
              <w:rPr>
                <w:rFonts w:ascii="Times New Roman" w:hAnsi="Times New Roman" w:cs="Times New Roman"/>
                <w:sz w:val="16"/>
                <w:szCs w:val="16"/>
              </w:rPr>
              <w:t>Supervise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7346FF" w14:textId="31936ACC" w:rsidR="008F362C" w:rsidRPr="008F362C" w:rsidRDefault="006126E8" w:rsidP="008F362C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777A35" w14:textId="667E434B" w:rsidR="008F362C" w:rsidRPr="008F362C" w:rsidRDefault="008F362C" w:rsidP="008F362C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3</w:t>
            </w:r>
            <w:r w:rsidR="006126E8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98075D" w14:textId="351DD33B" w:rsidR="008F362C" w:rsidRPr="008F362C" w:rsidRDefault="006126E8" w:rsidP="008F362C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  <w:r w:rsidR="008F362C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.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3</w:t>
            </w:r>
            <w:r w:rsidR="008F362C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to 0.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5F58E6" w14:textId="182FA319" w:rsidR="008F362C" w:rsidRPr="008F362C" w:rsidRDefault="00DB68B6" w:rsidP="008F362C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DB68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8F362C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</w:t>
            </w:r>
            <w:r w:rsidR="006126E8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6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E2286D" w14:textId="314A9CE0" w:rsidR="008F362C" w:rsidRDefault="008F362C" w:rsidP="008F3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35B244" w14:textId="77777777" w:rsidR="008F362C" w:rsidRPr="00003E59" w:rsidRDefault="008F362C" w:rsidP="008F3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362C" w:rsidRPr="00003E59" w14:paraId="66EEAEB9" w14:textId="77777777" w:rsidTr="008F362C">
        <w:trPr>
          <w:jc w:val="center"/>
        </w:trPr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F5A3431" w14:textId="77777777" w:rsidR="008F362C" w:rsidRPr="00003E59" w:rsidRDefault="008F362C" w:rsidP="008F3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29117F7" w14:textId="692B107A" w:rsidR="008F362C" w:rsidRPr="00003E59" w:rsidRDefault="008F362C" w:rsidP="008F3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62C">
              <w:rPr>
                <w:rFonts w:ascii="Times New Roman" w:hAnsi="Times New Roman" w:cs="Times New Roman"/>
                <w:sz w:val="16"/>
                <w:szCs w:val="16"/>
              </w:rPr>
              <w:t>Unsupervised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351223F" w14:textId="2EE9BE82" w:rsidR="008F362C" w:rsidRPr="008F362C" w:rsidRDefault="006126E8" w:rsidP="008F362C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A9B7140" w14:textId="1B26CF38" w:rsidR="008F362C" w:rsidRPr="008F362C" w:rsidRDefault="008F362C" w:rsidP="008F362C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1</w:t>
            </w:r>
            <w:r w:rsidR="005F3C06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8547E18" w14:textId="38EAB58E" w:rsidR="008F362C" w:rsidRPr="008F362C" w:rsidRDefault="008F362C" w:rsidP="008F362C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0</w:t>
            </w:r>
            <w:r w:rsidR="005F3C06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6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to 0.2</w:t>
            </w:r>
            <w:r w:rsidR="005F3C06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C762107" w14:textId="1356E375" w:rsidR="008F362C" w:rsidRPr="008F362C" w:rsidRDefault="00DB68B6" w:rsidP="008F362C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DB68B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8F362C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0</w:t>
            </w:r>
            <w:r w:rsidR="006126E8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ADE003A" w14:textId="1670FEF1" w:rsidR="008F362C" w:rsidRDefault="008F362C" w:rsidP="008F36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3E59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1BBA67C" w14:textId="77777777" w:rsidR="008F362C" w:rsidRPr="00003E59" w:rsidRDefault="008F362C" w:rsidP="008F36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bookmarkEnd w:id="0"/>
    <w:p w14:paraId="5A6AA9CB" w14:textId="74848BB6" w:rsidR="0071770B" w:rsidRPr="00003E59" w:rsidRDefault="00926C1C" w:rsidP="00926C1C">
      <w:pPr>
        <w:rPr>
          <w:rFonts w:ascii="Times New Roman" w:hAnsi="Times New Roman" w:cs="Times New Roman"/>
          <w:b/>
          <w:bCs/>
        </w:rPr>
      </w:pPr>
      <w:r w:rsidRPr="00003E59">
        <w:rPr>
          <w:rFonts w:ascii="Times New Roman" w:hAnsi="Times New Roman" w:cs="Times New Roman"/>
          <w:vertAlign w:val="superscript"/>
        </w:rPr>
        <w:t>a</w:t>
      </w:r>
      <w:r w:rsidRPr="00003E59">
        <w:rPr>
          <w:rFonts w:ascii="Times New Roman" w:hAnsi="Times New Roman" w:cs="Times New Roman"/>
        </w:rPr>
        <w:t>Significance tests in which for each subgroup the null hypothesis is that SMD = 0.</w:t>
      </w:r>
    </w:p>
    <w:sectPr w:rsidR="0071770B" w:rsidRPr="00003E59" w:rsidSect="00076A71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959DA" w14:textId="77777777" w:rsidR="00BE6F7D" w:rsidRDefault="00BE6F7D" w:rsidP="00603D9E">
      <w:r>
        <w:separator/>
      </w:r>
    </w:p>
  </w:endnote>
  <w:endnote w:type="continuationSeparator" w:id="0">
    <w:p w14:paraId="22DBEE12" w14:textId="77777777" w:rsidR="00BE6F7D" w:rsidRDefault="00BE6F7D" w:rsidP="00603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D85FBD" w14:textId="73257222" w:rsidR="00003E59" w:rsidRDefault="00003E59" w:rsidP="00EE17C3">
    <w:pPr>
      <w:pStyle w:val="af4"/>
      <w:tabs>
        <w:tab w:val="center" w:pos="4153"/>
        <w:tab w:val="right" w:pos="8306"/>
      </w:tabs>
      <w:snapToGrid w:val="0"/>
      <w:jc w:val="left"/>
    </w:pPr>
    <w:r>
      <w:rPr>
        <w:rFonts w:ascii="Times New Roman" w:eastAsia="等线" w:hAnsi="Times New Roman" w:cs="Times New Roman"/>
        <w:sz w:val="22"/>
        <w:szCs w:val="22"/>
        <w:lang w:bidi="ar"/>
      </w:rPr>
      <w:t xml:space="preserve">Page | </w:t>
    </w:r>
    <w:r>
      <w:rPr>
        <w:rFonts w:ascii="Times New Roman" w:eastAsia="等线" w:hAnsi="Times New Roman" w:cs="Times New Roman"/>
        <w:sz w:val="22"/>
        <w:szCs w:val="22"/>
        <w:lang w:bidi="ar"/>
      </w:rPr>
      <w:fldChar w:fldCharType="begin"/>
    </w:r>
    <w:r>
      <w:rPr>
        <w:rFonts w:ascii="Times New Roman" w:eastAsia="等线" w:hAnsi="Times New Roman" w:cs="Times New Roman"/>
        <w:sz w:val="22"/>
        <w:szCs w:val="22"/>
        <w:lang w:bidi="ar"/>
      </w:rPr>
      <w:instrText xml:space="preserve"> PAGE   \* MERGEFORMAT </w:instrText>
    </w:r>
    <w:r>
      <w:rPr>
        <w:rFonts w:ascii="Times New Roman" w:eastAsia="等线" w:hAnsi="Times New Roman" w:cs="Times New Roman"/>
        <w:sz w:val="22"/>
        <w:szCs w:val="22"/>
        <w:lang w:bidi="ar"/>
      </w:rPr>
      <w:fldChar w:fldCharType="separate"/>
    </w:r>
    <w:r>
      <w:rPr>
        <w:rFonts w:ascii="Times New Roman" w:eastAsia="等线" w:hAnsi="Times New Roman" w:cs="Times New Roman"/>
        <w:sz w:val="22"/>
        <w:szCs w:val="22"/>
        <w:lang w:bidi="ar"/>
      </w:rPr>
      <w:t>1</w:t>
    </w:r>
    <w:r>
      <w:rPr>
        <w:rFonts w:ascii="Times New Roman" w:eastAsia="等线" w:hAnsi="Times New Roman" w:cs="Times New Roman"/>
        <w:sz w:val="22"/>
        <w:szCs w:val="22"/>
        <w:lang w:bidi="a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9FB88" w14:textId="77777777" w:rsidR="00BE6F7D" w:rsidRDefault="00BE6F7D" w:rsidP="00603D9E">
      <w:r>
        <w:separator/>
      </w:r>
    </w:p>
  </w:footnote>
  <w:footnote w:type="continuationSeparator" w:id="0">
    <w:p w14:paraId="1E329E48" w14:textId="77777777" w:rsidR="00BE6F7D" w:rsidRDefault="00BE6F7D" w:rsidP="00603D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9961116">
    <w:abstractNumId w:val="1"/>
  </w:num>
  <w:num w:numId="2" w16cid:durableId="183444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3E59"/>
    <w:rsid w:val="00007D03"/>
    <w:rsid w:val="0001316F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0E3C37"/>
    <w:rsid w:val="00107BAA"/>
    <w:rsid w:val="00107C2E"/>
    <w:rsid w:val="0014226F"/>
    <w:rsid w:val="001520A1"/>
    <w:rsid w:val="00191924"/>
    <w:rsid w:val="00196B3B"/>
    <w:rsid w:val="001A05B3"/>
    <w:rsid w:val="001A2615"/>
    <w:rsid w:val="001B707D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3DD1"/>
    <w:rsid w:val="003D5375"/>
    <w:rsid w:val="003F0301"/>
    <w:rsid w:val="003F252F"/>
    <w:rsid w:val="004107EE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85877"/>
    <w:rsid w:val="005A02D2"/>
    <w:rsid w:val="005A0F2C"/>
    <w:rsid w:val="005B35BE"/>
    <w:rsid w:val="005B4A90"/>
    <w:rsid w:val="005B629A"/>
    <w:rsid w:val="005F1BDE"/>
    <w:rsid w:val="005F3C06"/>
    <w:rsid w:val="00603D9E"/>
    <w:rsid w:val="0060675C"/>
    <w:rsid w:val="006078E6"/>
    <w:rsid w:val="006126E8"/>
    <w:rsid w:val="006439F1"/>
    <w:rsid w:val="00657882"/>
    <w:rsid w:val="00660442"/>
    <w:rsid w:val="006627B9"/>
    <w:rsid w:val="0066684A"/>
    <w:rsid w:val="006712AA"/>
    <w:rsid w:val="00673B12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80B49"/>
    <w:rsid w:val="00791F8E"/>
    <w:rsid w:val="007A62FE"/>
    <w:rsid w:val="007B3BE6"/>
    <w:rsid w:val="007C715D"/>
    <w:rsid w:val="007F2BF5"/>
    <w:rsid w:val="008437D1"/>
    <w:rsid w:val="00864852"/>
    <w:rsid w:val="008670BB"/>
    <w:rsid w:val="00870464"/>
    <w:rsid w:val="008755D9"/>
    <w:rsid w:val="008A0F4C"/>
    <w:rsid w:val="008A34A5"/>
    <w:rsid w:val="008B48A7"/>
    <w:rsid w:val="008F362C"/>
    <w:rsid w:val="008F63BB"/>
    <w:rsid w:val="00900035"/>
    <w:rsid w:val="00907F09"/>
    <w:rsid w:val="00926C1C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9464D"/>
    <w:rsid w:val="00AA09CF"/>
    <w:rsid w:val="00AA0B58"/>
    <w:rsid w:val="00AB19B5"/>
    <w:rsid w:val="00AB6C19"/>
    <w:rsid w:val="00AB72C9"/>
    <w:rsid w:val="00AC3D29"/>
    <w:rsid w:val="00AE4CC3"/>
    <w:rsid w:val="00B237DD"/>
    <w:rsid w:val="00B25C6F"/>
    <w:rsid w:val="00B43296"/>
    <w:rsid w:val="00B4482F"/>
    <w:rsid w:val="00B51DC3"/>
    <w:rsid w:val="00B603F8"/>
    <w:rsid w:val="00B6406A"/>
    <w:rsid w:val="00B65A17"/>
    <w:rsid w:val="00B7651A"/>
    <w:rsid w:val="00BB6DC8"/>
    <w:rsid w:val="00BC13CB"/>
    <w:rsid w:val="00BC39B6"/>
    <w:rsid w:val="00BD390B"/>
    <w:rsid w:val="00BD481C"/>
    <w:rsid w:val="00BD598F"/>
    <w:rsid w:val="00BE6F7D"/>
    <w:rsid w:val="00BF1209"/>
    <w:rsid w:val="00C12C4A"/>
    <w:rsid w:val="00C21270"/>
    <w:rsid w:val="00C306F5"/>
    <w:rsid w:val="00C456E6"/>
    <w:rsid w:val="00C45A80"/>
    <w:rsid w:val="00C476A6"/>
    <w:rsid w:val="00C56211"/>
    <w:rsid w:val="00C840AA"/>
    <w:rsid w:val="00CC550F"/>
    <w:rsid w:val="00CC5FD4"/>
    <w:rsid w:val="00CD72EB"/>
    <w:rsid w:val="00CF6CCD"/>
    <w:rsid w:val="00D02829"/>
    <w:rsid w:val="00D268F4"/>
    <w:rsid w:val="00D26D40"/>
    <w:rsid w:val="00D547B2"/>
    <w:rsid w:val="00D71C20"/>
    <w:rsid w:val="00D726B6"/>
    <w:rsid w:val="00D841FB"/>
    <w:rsid w:val="00D86683"/>
    <w:rsid w:val="00D95E82"/>
    <w:rsid w:val="00DA2851"/>
    <w:rsid w:val="00DB68B6"/>
    <w:rsid w:val="00DB7ECA"/>
    <w:rsid w:val="00DC3980"/>
    <w:rsid w:val="00DF1EB9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066"/>
    <w:rsid w:val="00E60C0C"/>
    <w:rsid w:val="00E70D5C"/>
    <w:rsid w:val="00E76244"/>
    <w:rsid w:val="00E85A59"/>
    <w:rsid w:val="00E91BEC"/>
    <w:rsid w:val="00E93118"/>
    <w:rsid w:val="00EA18F4"/>
    <w:rsid w:val="00EA4FB4"/>
    <w:rsid w:val="00EB6E35"/>
    <w:rsid w:val="00ED0BE8"/>
    <w:rsid w:val="00EE068D"/>
    <w:rsid w:val="00EE17C3"/>
    <w:rsid w:val="00EF57C1"/>
    <w:rsid w:val="00EF5BB5"/>
    <w:rsid w:val="00F05D4A"/>
    <w:rsid w:val="00F255AE"/>
    <w:rsid w:val="00F31C9E"/>
    <w:rsid w:val="00F361D8"/>
    <w:rsid w:val="00F44404"/>
    <w:rsid w:val="00F537A6"/>
    <w:rsid w:val="00F55EE2"/>
    <w:rsid w:val="00F63A18"/>
    <w:rsid w:val="00F6600B"/>
    <w:rsid w:val="00F704D1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529A9C94-9B55-4C1A-8149-A7DDE93DD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批注文字 字符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批注主题 字符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标题 4 字符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qFormat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档结构图 字符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603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603D9E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603D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603D9E"/>
    <w:rPr>
      <w:sz w:val="18"/>
      <w:szCs w:val="18"/>
    </w:rPr>
  </w:style>
  <w:style w:type="paragraph" w:styleId="af4">
    <w:name w:val="Normal (Web)"/>
    <w:basedOn w:val="a"/>
    <w:qFormat/>
    <w:rsid w:val="00003E59"/>
    <w:pPr>
      <w:widowControl w:val="0"/>
      <w:jc w:val="both"/>
    </w:pPr>
    <w:rPr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Yu</cp:lastModifiedBy>
  <cp:revision>15</cp:revision>
  <dcterms:created xsi:type="dcterms:W3CDTF">2022-09-08T04:21:00Z</dcterms:created>
  <dcterms:modified xsi:type="dcterms:W3CDTF">2023-02-22T09:40:00Z</dcterms:modified>
</cp:coreProperties>
</file>